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9750A1" w14:textId="20E57C2B" w:rsidR="009A17E5" w:rsidRPr="00713368" w:rsidRDefault="00C30041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S1 File.</w:t>
      </w:r>
      <w:bookmarkStart w:id="0" w:name="_GoBack"/>
      <w:bookmarkEnd w:id="0"/>
      <w:r w:rsidR="003960AF">
        <w:rPr>
          <w:rFonts w:asciiTheme="majorHAnsi" w:eastAsia="Times New Roman" w:hAnsiTheme="majorHAnsi" w:cs="Times New Roman"/>
          <w:sz w:val="27"/>
        </w:rPr>
        <w:t xml:space="preserve">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117F26B4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52FE3B8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66FBB52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8E4ECD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135F449F" w:rsidR="009A17E5" w:rsidRPr="006E39FA" w:rsidRDefault="00533566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9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C25D0A9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7D25DE1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275EB6C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8-9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2F023C7D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533566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9757D83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="00533566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 w:rsidR="005335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B7C7F2E" w:rsidR="009A17E5" w:rsidRPr="006E39FA" w:rsidRDefault="005335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F2FCDF5" w:rsidR="009A17E5" w:rsidRPr="006E39FA" w:rsidRDefault="00533566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DDA7E66" w:rsidR="00A616DF" w:rsidRPr="006E39FA" w:rsidRDefault="00533566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6A92DBBD" w:rsidR="009A17E5" w:rsidRPr="006E39FA" w:rsidRDefault="005335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8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856E03B" w:rsidR="009A17E5" w:rsidRPr="006E39FA" w:rsidRDefault="005335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8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94E40E0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proofErr w:type="spellStart"/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533566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365D7BA" w:rsidR="00713368" w:rsidRPr="006E39FA" w:rsidRDefault="0053356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hAnsiTheme="majorHAnsi"/>
                <w:sz w:val="20"/>
                <w:szCs w:val="20"/>
              </w:rPr>
              <w:t xml:space="preserve"> 11 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5B27A11D" w:rsidR="00713368" w:rsidRPr="006E39FA" w:rsidRDefault="00DF489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9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08D09DF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350E578" w:rsidR="00713368" w:rsidRPr="006E39FA" w:rsidRDefault="00DF4898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04D665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3C204E7" w:rsidR="00713368" w:rsidRPr="006E39FA" w:rsidRDefault="00EB7145" w:rsidP="00DF489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6C4D67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19D3D966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3E4818F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9-10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187796A3" w:rsidR="00713368" w:rsidRPr="006E39FA" w:rsidRDefault="004B697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0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58071E3C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11-19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C303E33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11-19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4142A643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DF4898">
              <w:rPr>
                <w:rFonts w:asciiTheme="majorHAnsi" w:eastAsia="Times New Roman" w:hAnsiTheme="majorHAnsi" w:cs="Times New Roman"/>
                <w:sz w:val="20"/>
                <w:szCs w:val="20"/>
              </w:rPr>
              <w:t>11-19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AA684D4" w:rsidR="00713368" w:rsidRPr="006E39FA" w:rsidRDefault="00DF489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1-19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5B083" w14:textId="77777777" w:rsidR="00D00C1A" w:rsidRDefault="00D00C1A">
      <w:pPr>
        <w:spacing w:after="0" w:line="240" w:lineRule="auto"/>
      </w:pPr>
      <w:r>
        <w:separator/>
      </w:r>
    </w:p>
  </w:endnote>
  <w:endnote w:type="continuationSeparator" w:id="0">
    <w:p w14:paraId="6D180E92" w14:textId="77777777" w:rsidR="00D00C1A" w:rsidRDefault="00D00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30041" w:rsidRPr="00C30041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CA2C4" w14:textId="77777777" w:rsidR="00D00C1A" w:rsidRDefault="00D00C1A">
      <w:pPr>
        <w:spacing w:after="0" w:line="240" w:lineRule="auto"/>
      </w:pPr>
      <w:r>
        <w:separator/>
      </w:r>
    </w:p>
  </w:footnote>
  <w:footnote w:type="continuationSeparator" w:id="0">
    <w:p w14:paraId="46C378B4" w14:textId="77777777" w:rsidR="00D00C1A" w:rsidRDefault="00D00C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758DF"/>
    <w:rsid w:val="002E292E"/>
    <w:rsid w:val="002E2FDB"/>
    <w:rsid w:val="003523DB"/>
    <w:rsid w:val="003960AF"/>
    <w:rsid w:val="00437C66"/>
    <w:rsid w:val="0048373C"/>
    <w:rsid w:val="004B6979"/>
    <w:rsid w:val="00515B32"/>
    <w:rsid w:val="00533566"/>
    <w:rsid w:val="00693ACC"/>
    <w:rsid w:val="006E39FA"/>
    <w:rsid w:val="00700216"/>
    <w:rsid w:val="00713368"/>
    <w:rsid w:val="00752843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30041"/>
    <w:rsid w:val="00CC6984"/>
    <w:rsid w:val="00D00C1A"/>
    <w:rsid w:val="00D7666A"/>
    <w:rsid w:val="00DF4898"/>
    <w:rsid w:val="00DF5F8B"/>
    <w:rsid w:val="00E31627"/>
    <w:rsid w:val="00E4440C"/>
    <w:rsid w:val="00EB7145"/>
    <w:rsid w:val="00EE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rFonts w:ascii="Calibri" w:eastAsia="Calibri" w:hAnsi="Calibri" w:cs="Calibri"/>
      <w:color w:val="00000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7</Words>
  <Characters>3407</Characters>
  <Application>Microsoft Office Word</Application>
  <DocSecurity>0</DocSecurity>
  <Lines>28</Lines>
  <Paragraphs>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icrosoft Word - S1 Appendix - COREQ</vt:lpstr>
      <vt:lpstr>Microsoft Word - S1 Appendix - COREQ</vt:lpstr>
    </vt:vector>
  </TitlesOfParts>
  <Company/>
  <LinksUpToDate>false</LinksUpToDate>
  <CharactersWithSpaces>3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Karolina Pogorzelska</cp:lastModifiedBy>
  <cp:revision>4</cp:revision>
  <dcterms:created xsi:type="dcterms:W3CDTF">2023-08-16T10:51:00Z</dcterms:created>
  <dcterms:modified xsi:type="dcterms:W3CDTF">2023-08-31T18:46:00Z</dcterms:modified>
</cp:coreProperties>
</file>